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sz w:val="24"/>
          <w:lang w:val="en-GB"/>
        </w:rPr>
        <w:t>Surface under the cumulative ranking line for the 12 antidepressant agents</w:t>
      </w:r>
    </w:p>
    <w:p>
      <w:pPr>
        <w:pStyle w:val="Normal"/>
        <w:rPr>
          <w:sz w:val="20"/>
          <w:lang w:val="en-GB"/>
        </w:rPr>
      </w:pPr>
      <w:r>
        <w:rPr>
          <w:lang w:val="en-GB"/>
        </w:rPr>
        <w:object w:dxaOrig="10375" w:dyaOrig="66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9pt;height:301.35pt" filled="f" o:ole="">
            <v:imagedata r:id="rId3" o:title=""/>
          </v:shape>
          <o:OLEObject Type="Embed" ProgID="" ShapeID="ole_rId2" DrawAspect="Content" ObjectID="_1377794601" r:id="rId2"/>
        </w:object>
      </w:r>
      <w:r>
        <w:rPr>
          <w:sz w:val="20"/>
          <w:lang w:val="en-GB"/>
        </w:rPr>
        <w:t>The surface under the cumulative ranking line (SUCRA) would be 1 when an agent is certain to be the best (that is always ranks first) and 0 when an agent is certain to be the worst. This allows for ranking the antidepressant agents overall. For instance, the network meta-analysis (NMA) of the 74 FDA-registered trials yielded paroxetine for first position (SUCRA 87%), venlafaxine for second position (SUCRA 80%) and venlafaxine XR for third position (SUCRA 78%); the NMA with the 51 published trials yielded paroxetine for first position (SUCRA 90%), mirtazapine for second position (SUCRA 86%) and then venlafaxine XR and venlafaxine (SUCRA 76% and 74%)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BUP: bupropion; CIT: citalopram; DUL: duloxetine; ESC: escitalopram; FLU: fluoxetine; MIR: mirtazapine; NEF: nefazodone; PAR: paroxetine; PAR CR: paroxetine CR; SER: sertraline; VEN: venlafaxine; VEN XR: venlafaxine XR.</w:t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Calibri"/>
      <w:sz w:val="24"/>
      <w:szCs w:val="24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8:10:00Z</dcterms:created>
  <dc:creator>Ludovic Trinquart</dc:creator>
  <dc:description/>
  <cp:keywords/>
  <dc:language>en-US</dc:language>
  <cp:lastModifiedBy>Ludovic</cp:lastModifiedBy>
  <cp:lastPrinted>2012-02-14T09:19:00Z</cp:lastPrinted>
  <dcterms:modified xsi:type="dcterms:W3CDTF">2012-03-18T18:15:00Z</dcterms:modified>
  <cp:revision>3</cp:revision>
  <dc:subject/>
  <dc:title/>
</cp:coreProperties>
</file>